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734" w:rsidRDefault="00B9710C" w:rsidP="00A47734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DEBF434" wp14:editId="39FB014E">
            <wp:extent cx="9344025" cy="5114926"/>
            <wp:effectExtent l="0" t="0" r="9525" b="9525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564CB" w:rsidRDefault="005564CB" w:rsidP="005564C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="00F623F1">
        <w:rPr>
          <w:rFonts w:asciiTheme="majorBidi" w:hAnsiTheme="majorBidi" w:cstheme="majorBidi"/>
          <w:sz w:val="24"/>
          <w:szCs w:val="24"/>
        </w:rPr>
        <w:t>Weighting</w:t>
      </w:r>
      <w:r>
        <w:rPr>
          <w:rFonts w:asciiTheme="majorBidi" w:hAnsiTheme="majorBidi" w:cstheme="majorBidi"/>
          <w:sz w:val="24"/>
          <w:szCs w:val="24"/>
        </w:rPr>
        <w:t xml:space="preserve"> analysis of endpoints for citrus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</w:p>
    <w:p w:rsidR="00B9710C" w:rsidRDefault="00B9710C" w:rsidP="005564CB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5564CB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5564CB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5564CB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5564CB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5564CB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5564CB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5564C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50AB14" wp14:editId="1AB067E8">
            <wp:extent cx="9344025" cy="5114926"/>
            <wp:effectExtent l="0" t="0" r="9525" b="952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7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="00F623F1">
        <w:rPr>
          <w:rFonts w:asciiTheme="majorBidi" w:hAnsiTheme="majorBidi" w:cstheme="majorBidi"/>
          <w:sz w:val="24"/>
          <w:szCs w:val="24"/>
        </w:rPr>
        <w:t>Weighting</w:t>
      </w:r>
      <w:r>
        <w:rPr>
          <w:rFonts w:asciiTheme="majorBidi" w:hAnsiTheme="majorBidi" w:cstheme="majorBidi"/>
          <w:sz w:val="24"/>
          <w:szCs w:val="24"/>
        </w:rPr>
        <w:t xml:space="preserve"> analysis of endpoints for hazelnut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5E4932" wp14:editId="5570CE2A">
            <wp:extent cx="9344025" cy="5114926"/>
            <wp:effectExtent l="0" t="0" r="9525" b="9525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8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="00F623F1">
        <w:rPr>
          <w:rFonts w:asciiTheme="majorBidi" w:hAnsiTheme="majorBidi" w:cstheme="majorBidi"/>
          <w:sz w:val="24"/>
          <w:szCs w:val="24"/>
        </w:rPr>
        <w:t>Weighting</w:t>
      </w:r>
      <w:r>
        <w:rPr>
          <w:rFonts w:asciiTheme="majorBidi" w:hAnsiTheme="majorBidi" w:cstheme="majorBidi"/>
          <w:sz w:val="24"/>
          <w:szCs w:val="24"/>
        </w:rPr>
        <w:t xml:space="preserve"> analysis of endpoints for kiwifruit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2820168" wp14:editId="2643BA58">
            <wp:extent cx="9345168" cy="5114926"/>
            <wp:effectExtent l="0" t="0" r="8890" b="9525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9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="00F623F1">
        <w:rPr>
          <w:rFonts w:asciiTheme="majorBidi" w:hAnsiTheme="majorBidi" w:cstheme="majorBidi"/>
          <w:sz w:val="24"/>
          <w:szCs w:val="24"/>
        </w:rPr>
        <w:t>Weighting</w:t>
      </w:r>
      <w:r>
        <w:rPr>
          <w:rFonts w:asciiTheme="majorBidi" w:hAnsiTheme="majorBidi" w:cstheme="majorBidi"/>
          <w:sz w:val="24"/>
          <w:szCs w:val="24"/>
        </w:rPr>
        <w:t xml:space="preserve"> analysis of endpoints for tea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9710C" w:rsidRDefault="00B9710C" w:rsidP="00B9710C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89AEFE" wp14:editId="24516DC7">
            <wp:extent cx="9344025" cy="5114926"/>
            <wp:effectExtent l="0" t="0" r="9525" b="9525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9710C" w:rsidRPr="006E5900" w:rsidRDefault="00B9710C" w:rsidP="00953193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53193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="00F623F1">
        <w:rPr>
          <w:rFonts w:asciiTheme="majorBidi" w:hAnsiTheme="majorBidi" w:cstheme="majorBidi"/>
          <w:sz w:val="24"/>
          <w:szCs w:val="24"/>
        </w:rPr>
        <w:t>Weighting</w:t>
      </w:r>
      <w:r>
        <w:rPr>
          <w:rFonts w:asciiTheme="majorBidi" w:hAnsiTheme="majorBidi" w:cstheme="majorBidi"/>
          <w:sz w:val="24"/>
          <w:szCs w:val="24"/>
        </w:rPr>
        <w:t xml:space="preserve"> analysis of endpoints for watermelon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</w:p>
    <w:sectPr w:rsidR="00B9710C" w:rsidRPr="006E5900" w:rsidSect="004D71B4">
      <w:pgSz w:w="15840" w:h="12240" w:orient="landscape"/>
      <w:pgMar w:top="426" w:right="0" w:bottom="48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409"/>
    <w:rsid w:val="00002D28"/>
    <w:rsid w:val="00014742"/>
    <w:rsid w:val="000153CD"/>
    <w:rsid w:val="0002068A"/>
    <w:rsid w:val="000409E9"/>
    <w:rsid w:val="00042754"/>
    <w:rsid w:val="000427BA"/>
    <w:rsid w:val="000559C1"/>
    <w:rsid w:val="000563EC"/>
    <w:rsid w:val="000609E8"/>
    <w:rsid w:val="00060F26"/>
    <w:rsid w:val="000631A6"/>
    <w:rsid w:val="00064D1F"/>
    <w:rsid w:val="00064EE4"/>
    <w:rsid w:val="000804AF"/>
    <w:rsid w:val="000838C7"/>
    <w:rsid w:val="00090F56"/>
    <w:rsid w:val="00094275"/>
    <w:rsid w:val="00095064"/>
    <w:rsid w:val="000B42C4"/>
    <w:rsid w:val="000C172F"/>
    <w:rsid w:val="000C5625"/>
    <w:rsid w:val="000C5671"/>
    <w:rsid w:val="000D2B7B"/>
    <w:rsid w:val="000E3A59"/>
    <w:rsid w:val="000E6757"/>
    <w:rsid w:val="000F0C17"/>
    <w:rsid w:val="000F0C49"/>
    <w:rsid w:val="000F5BCD"/>
    <w:rsid w:val="00121E2E"/>
    <w:rsid w:val="00125055"/>
    <w:rsid w:val="0014622E"/>
    <w:rsid w:val="00150E9F"/>
    <w:rsid w:val="001518C9"/>
    <w:rsid w:val="00161207"/>
    <w:rsid w:val="00166FB6"/>
    <w:rsid w:val="00174034"/>
    <w:rsid w:val="001A158B"/>
    <w:rsid w:val="001C2241"/>
    <w:rsid w:val="001E3A73"/>
    <w:rsid w:val="001E6EB7"/>
    <w:rsid w:val="001F6065"/>
    <w:rsid w:val="002068F4"/>
    <w:rsid w:val="00207485"/>
    <w:rsid w:val="00253CC9"/>
    <w:rsid w:val="002662E6"/>
    <w:rsid w:val="00281706"/>
    <w:rsid w:val="00281816"/>
    <w:rsid w:val="0029304A"/>
    <w:rsid w:val="00293E64"/>
    <w:rsid w:val="002A2EBC"/>
    <w:rsid w:val="002A45AF"/>
    <w:rsid w:val="002C0B19"/>
    <w:rsid w:val="002D5198"/>
    <w:rsid w:val="002E051D"/>
    <w:rsid w:val="002E3C7B"/>
    <w:rsid w:val="002E5B88"/>
    <w:rsid w:val="002E7867"/>
    <w:rsid w:val="002F4137"/>
    <w:rsid w:val="00310330"/>
    <w:rsid w:val="00315882"/>
    <w:rsid w:val="00320D57"/>
    <w:rsid w:val="00323002"/>
    <w:rsid w:val="003324F2"/>
    <w:rsid w:val="00350E87"/>
    <w:rsid w:val="003549D3"/>
    <w:rsid w:val="003555EA"/>
    <w:rsid w:val="00355E05"/>
    <w:rsid w:val="003569AA"/>
    <w:rsid w:val="003634BD"/>
    <w:rsid w:val="003767C2"/>
    <w:rsid w:val="00380578"/>
    <w:rsid w:val="0039620A"/>
    <w:rsid w:val="00397F76"/>
    <w:rsid w:val="003A2D97"/>
    <w:rsid w:val="003A446A"/>
    <w:rsid w:val="003A6DD0"/>
    <w:rsid w:val="003B0231"/>
    <w:rsid w:val="003B2211"/>
    <w:rsid w:val="003D0177"/>
    <w:rsid w:val="003D7F06"/>
    <w:rsid w:val="003F16A4"/>
    <w:rsid w:val="003F1844"/>
    <w:rsid w:val="003F1A71"/>
    <w:rsid w:val="003F23C4"/>
    <w:rsid w:val="003F419F"/>
    <w:rsid w:val="003F6C0B"/>
    <w:rsid w:val="003F6ED4"/>
    <w:rsid w:val="00402E3C"/>
    <w:rsid w:val="00424D35"/>
    <w:rsid w:val="0043132D"/>
    <w:rsid w:val="00432D80"/>
    <w:rsid w:val="00447A6A"/>
    <w:rsid w:val="00447F72"/>
    <w:rsid w:val="004706CF"/>
    <w:rsid w:val="004710FF"/>
    <w:rsid w:val="0047460A"/>
    <w:rsid w:val="00482904"/>
    <w:rsid w:val="004B0A00"/>
    <w:rsid w:val="004C5713"/>
    <w:rsid w:val="004C75C2"/>
    <w:rsid w:val="004D229B"/>
    <w:rsid w:val="004D71B4"/>
    <w:rsid w:val="00510104"/>
    <w:rsid w:val="0051035D"/>
    <w:rsid w:val="005245EC"/>
    <w:rsid w:val="00527A9F"/>
    <w:rsid w:val="00542112"/>
    <w:rsid w:val="00545BD8"/>
    <w:rsid w:val="005564CB"/>
    <w:rsid w:val="005627E2"/>
    <w:rsid w:val="00577A1E"/>
    <w:rsid w:val="00582BF5"/>
    <w:rsid w:val="0059212B"/>
    <w:rsid w:val="00595F78"/>
    <w:rsid w:val="005D1D4B"/>
    <w:rsid w:val="005D5E3B"/>
    <w:rsid w:val="005E4104"/>
    <w:rsid w:val="005F0CE3"/>
    <w:rsid w:val="005F6518"/>
    <w:rsid w:val="00605903"/>
    <w:rsid w:val="00607962"/>
    <w:rsid w:val="0062715C"/>
    <w:rsid w:val="00627596"/>
    <w:rsid w:val="00643584"/>
    <w:rsid w:val="00643C35"/>
    <w:rsid w:val="0064492C"/>
    <w:rsid w:val="006476B0"/>
    <w:rsid w:val="00661E51"/>
    <w:rsid w:val="00664721"/>
    <w:rsid w:val="0067755C"/>
    <w:rsid w:val="00693232"/>
    <w:rsid w:val="006A5E35"/>
    <w:rsid w:val="006C6A9C"/>
    <w:rsid w:val="006D23BE"/>
    <w:rsid w:val="006E5900"/>
    <w:rsid w:val="00704398"/>
    <w:rsid w:val="0070694A"/>
    <w:rsid w:val="007138D5"/>
    <w:rsid w:val="0072319D"/>
    <w:rsid w:val="0072661A"/>
    <w:rsid w:val="007407EB"/>
    <w:rsid w:val="0075405B"/>
    <w:rsid w:val="007612BC"/>
    <w:rsid w:val="00763460"/>
    <w:rsid w:val="00790A95"/>
    <w:rsid w:val="00791F8F"/>
    <w:rsid w:val="007923C7"/>
    <w:rsid w:val="00794FE8"/>
    <w:rsid w:val="00797975"/>
    <w:rsid w:val="007C0FEA"/>
    <w:rsid w:val="007E23C2"/>
    <w:rsid w:val="007F0DC6"/>
    <w:rsid w:val="007F2437"/>
    <w:rsid w:val="0080510D"/>
    <w:rsid w:val="00816409"/>
    <w:rsid w:val="00825C03"/>
    <w:rsid w:val="008331AF"/>
    <w:rsid w:val="00853079"/>
    <w:rsid w:val="0086761C"/>
    <w:rsid w:val="00882126"/>
    <w:rsid w:val="0088390D"/>
    <w:rsid w:val="008850BF"/>
    <w:rsid w:val="00887B62"/>
    <w:rsid w:val="0089101B"/>
    <w:rsid w:val="0089493A"/>
    <w:rsid w:val="008A3595"/>
    <w:rsid w:val="008B0F9E"/>
    <w:rsid w:val="008C2590"/>
    <w:rsid w:val="008E1AF8"/>
    <w:rsid w:val="008E56CA"/>
    <w:rsid w:val="008E77CB"/>
    <w:rsid w:val="009046DE"/>
    <w:rsid w:val="00905FD7"/>
    <w:rsid w:val="00907D24"/>
    <w:rsid w:val="00917CC3"/>
    <w:rsid w:val="00922146"/>
    <w:rsid w:val="00930FD7"/>
    <w:rsid w:val="00940C60"/>
    <w:rsid w:val="00941081"/>
    <w:rsid w:val="009417F7"/>
    <w:rsid w:val="00953193"/>
    <w:rsid w:val="0095336B"/>
    <w:rsid w:val="009543E8"/>
    <w:rsid w:val="00970564"/>
    <w:rsid w:val="00974673"/>
    <w:rsid w:val="00994BAE"/>
    <w:rsid w:val="009A0ED2"/>
    <w:rsid w:val="009B627B"/>
    <w:rsid w:val="009B7592"/>
    <w:rsid w:val="009C1972"/>
    <w:rsid w:val="009C57A1"/>
    <w:rsid w:val="009F2B96"/>
    <w:rsid w:val="009F54EF"/>
    <w:rsid w:val="009F6E4C"/>
    <w:rsid w:val="00A040CC"/>
    <w:rsid w:val="00A4113C"/>
    <w:rsid w:val="00A47734"/>
    <w:rsid w:val="00A47B22"/>
    <w:rsid w:val="00A544E0"/>
    <w:rsid w:val="00A66FC7"/>
    <w:rsid w:val="00A67E12"/>
    <w:rsid w:val="00A70367"/>
    <w:rsid w:val="00A75E1A"/>
    <w:rsid w:val="00AA4411"/>
    <w:rsid w:val="00AE54E2"/>
    <w:rsid w:val="00AE65B6"/>
    <w:rsid w:val="00AF3816"/>
    <w:rsid w:val="00AF39F2"/>
    <w:rsid w:val="00B13B00"/>
    <w:rsid w:val="00B240C0"/>
    <w:rsid w:val="00B33295"/>
    <w:rsid w:val="00B41AE4"/>
    <w:rsid w:val="00B41C23"/>
    <w:rsid w:val="00B766D8"/>
    <w:rsid w:val="00B9710C"/>
    <w:rsid w:val="00BA0A3C"/>
    <w:rsid w:val="00BB3FE3"/>
    <w:rsid w:val="00BC172E"/>
    <w:rsid w:val="00C2115F"/>
    <w:rsid w:val="00C32496"/>
    <w:rsid w:val="00C37072"/>
    <w:rsid w:val="00C37A42"/>
    <w:rsid w:val="00C54B40"/>
    <w:rsid w:val="00C668A2"/>
    <w:rsid w:val="00C71B35"/>
    <w:rsid w:val="00C731EA"/>
    <w:rsid w:val="00C73F05"/>
    <w:rsid w:val="00C74BC8"/>
    <w:rsid w:val="00C770A7"/>
    <w:rsid w:val="00C86938"/>
    <w:rsid w:val="00CA1540"/>
    <w:rsid w:val="00CA6AF0"/>
    <w:rsid w:val="00CC0945"/>
    <w:rsid w:val="00CC1B5D"/>
    <w:rsid w:val="00CC43E3"/>
    <w:rsid w:val="00CC70C6"/>
    <w:rsid w:val="00CD0446"/>
    <w:rsid w:val="00CD602F"/>
    <w:rsid w:val="00CE319F"/>
    <w:rsid w:val="00CF3812"/>
    <w:rsid w:val="00CF5AD4"/>
    <w:rsid w:val="00D03C6D"/>
    <w:rsid w:val="00D10E49"/>
    <w:rsid w:val="00D2010B"/>
    <w:rsid w:val="00D25FD9"/>
    <w:rsid w:val="00D34286"/>
    <w:rsid w:val="00D4028F"/>
    <w:rsid w:val="00D42639"/>
    <w:rsid w:val="00D578FC"/>
    <w:rsid w:val="00D628A1"/>
    <w:rsid w:val="00D75D45"/>
    <w:rsid w:val="00D76307"/>
    <w:rsid w:val="00D80734"/>
    <w:rsid w:val="00D84703"/>
    <w:rsid w:val="00D92D0B"/>
    <w:rsid w:val="00D94614"/>
    <w:rsid w:val="00DA10B6"/>
    <w:rsid w:val="00DA1385"/>
    <w:rsid w:val="00DB3F5D"/>
    <w:rsid w:val="00DB5968"/>
    <w:rsid w:val="00DC3308"/>
    <w:rsid w:val="00E03001"/>
    <w:rsid w:val="00E13265"/>
    <w:rsid w:val="00E15959"/>
    <w:rsid w:val="00E344C7"/>
    <w:rsid w:val="00E54A3F"/>
    <w:rsid w:val="00E56BFA"/>
    <w:rsid w:val="00E72FFE"/>
    <w:rsid w:val="00E833A9"/>
    <w:rsid w:val="00E8410D"/>
    <w:rsid w:val="00E86B62"/>
    <w:rsid w:val="00E87653"/>
    <w:rsid w:val="00E959E0"/>
    <w:rsid w:val="00E97264"/>
    <w:rsid w:val="00EB52B3"/>
    <w:rsid w:val="00ED3C30"/>
    <w:rsid w:val="00ED5E09"/>
    <w:rsid w:val="00EE662B"/>
    <w:rsid w:val="00F01A3E"/>
    <w:rsid w:val="00F03962"/>
    <w:rsid w:val="00F11821"/>
    <w:rsid w:val="00F210E4"/>
    <w:rsid w:val="00F22F3D"/>
    <w:rsid w:val="00F23D34"/>
    <w:rsid w:val="00F3530E"/>
    <w:rsid w:val="00F461BB"/>
    <w:rsid w:val="00F623F1"/>
    <w:rsid w:val="00F70188"/>
    <w:rsid w:val="00F709FB"/>
    <w:rsid w:val="00F7427D"/>
    <w:rsid w:val="00F85E57"/>
    <w:rsid w:val="00FB0E15"/>
    <w:rsid w:val="00FB2589"/>
    <w:rsid w:val="00FD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B5F9C6-AB5A-442D-ADB4-1621EA8A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F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634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Thesis\Projects\Mostashari-Rad\Horticultural%20Crops%20LCA%202\Data%20in%20Brief\Charts%20of%20Weight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I:\Thesis\Projects\Mostashari-Rad\Horticultural%20Crops%20LCA%202\Data%20in%20Brief\Charts%20of%20Weightin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I:\Thesis\Projects\Mostashari-Rad\Horticultural%20Crops%20LCA%202\Data%20in%20Brief\Charts%20of%20Weighting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I:\Thesis\Projects\Mostashari-Rad\Horticultural%20Crops%20LCA%202\Data%20in%20Brief\Charts%20of%20Weighting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8237450318710164E-2"/>
          <c:y val="1.9855419218186145E-2"/>
          <c:w val="0.93409235845519312"/>
          <c:h val="0.8797562271673140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W-Citrus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B$2:$B$4</c:f>
              <c:numCache>
                <c:formatCode>0.00</c:formatCode>
                <c:ptCount val="3"/>
                <c:pt idx="0">
                  <c:v>48.528347415325896</c:v>
                </c:pt>
                <c:pt idx="1">
                  <c:v>4.4649300556925704</c:v>
                </c:pt>
                <c:pt idx="2">
                  <c:v>0</c:v>
                </c:pt>
              </c:numCache>
            </c:numRef>
          </c:val>
        </c:ser>
        <c:ser>
          <c:idx val="1"/>
          <c:order val="1"/>
          <c:tx>
            <c:strRef>
              <c:f>'W-Citrus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C$2:$C$4</c:f>
              <c:numCache>
                <c:formatCode>0.00</c:formatCode>
                <c:ptCount val="3"/>
                <c:pt idx="0">
                  <c:v>2.4882474181162499</c:v>
                </c:pt>
                <c:pt idx="1">
                  <c:v>0.13327337935264</c:v>
                </c:pt>
                <c:pt idx="2">
                  <c:v>1.85531561630396E-2</c:v>
                </c:pt>
              </c:numCache>
            </c:numRef>
          </c:val>
        </c:ser>
        <c:ser>
          <c:idx val="2"/>
          <c:order val="2"/>
          <c:tx>
            <c:strRef>
              <c:f>'W-Citrus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D$2:$D$4</c:f>
              <c:numCache>
                <c:formatCode>0.00</c:formatCode>
                <c:ptCount val="3"/>
                <c:pt idx="0">
                  <c:v>0.118746186091402</c:v>
                </c:pt>
                <c:pt idx="1">
                  <c:v>8.0445179114607395E-3</c:v>
                </c:pt>
                <c:pt idx="2">
                  <c:v>8.1583623147672302E-3</c:v>
                </c:pt>
              </c:numCache>
            </c:numRef>
          </c:val>
        </c:ser>
        <c:ser>
          <c:idx val="3"/>
          <c:order val="3"/>
          <c:tx>
            <c:strRef>
              <c:f>'W-Citrus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E$2:$E$4</c:f>
              <c:numCache>
                <c:formatCode>0.00</c:formatCode>
                <c:ptCount val="3"/>
                <c:pt idx="0">
                  <c:v>25.454519444696899</c:v>
                </c:pt>
                <c:pt idx="1">
                  <c:v>2.3737550563577399</c:v>
                </c:pt>
                <c:pt idx="2">
                  <c:v>0.25553589398607301</c:v>
                </c:pt>
              </c:numCache>
            </c:numRef>
          </c:val>
        </c:ser>
        <c:ser>
          <c:idx val="4"/>
          <c:order val="4"/>
          <c:tx>
            <c:strRef>
              <c:f>'W-Citrus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F$2:$F$4</c:f>
              <c:numCache>
                <c:formatCode>0.00</c:formatCode>
                <c:ptCount val="3"/>
                <c:pt idx="0">
                  <c:v>6.5136378834864699</c:v>
                </c:pt>
                <c:pt idx="1">
                  <c:v>0.43239557932683198</c:v>
                </c:pt>
                <c:pt idx="2">
                  <c:v>6.8925544134762498E-2</c:v>
                </c:pt>
              </c:numCache>
            </c:numRef>
          </c:val>
        </c:ser>
        <c:ser>
          <c:idx val="5"/>
          <c:order val="5"/>
          <c:tx>
            <c:strRef>
              <c:f>'W-Citrus'!$G$1</c:f>
              <c:strCache>
                <c:ptCount val="1"/>
                <c:pt idx="0">
                  <c:v>Potassium</c:v>
                </c:pt>
              </c:strCache>
            </c:strRef>
          </c:tx>
          <c:spPr>
            <a:pattFill prst="sphere">
              <a:fgClr>
                <a:srgbClr val="00206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G$2:$G$4</c:f>
              <c:numCache>
                <c:formatCode>0.00</c:formatCode>
                <c:ptCount val="3"/>
                <c:pt idx="0">
                  <c:v>11.484506411203601</c:v>
                </c:pt>
                <c:pt idx="1">
                  <c:v>1.9640991989127701</c:v>
                </c:pt>
                <c:pt idx="2">
                  <c:v>8.2834285662783003E-2</c:v>
                </c:pt>
              </c:numCache>
            </c:numRef>
          </c:val>
        </c:ser>
        <c:ser>
          <c:idx val="6"/>
          <c:order val="6"/>
          <c:tx>
            <c:strRef>
              <c:f>'W-Citrus'!$H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H$2:$H$4</c:f>
              <c:numCache>
                <c:formatCode>0.00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</c:ser>
        <c:ser>
          <c:idx val="7"/>
          <c:order val="7"/>
          <c:tx>
            <c:strRef>
              <c:f>'W-Citrus'!$I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I$2:$I$4</c:f>
              <c:numCache>
                <c:formatCode>0.00</c:formatCode>
                <c:ptCount val="3"/>
                <c:pt idx="0">
                  <c:v>0.68307509642846098</c:v>
                </c:pt>
                <c:pt idx="1">
                  <c:v>3.9836357938836699E-2</c:v>
                </c:pt>
                <c:pt idx="2">
                  <c:v>1.07551900109524E-2</c:v>
                </c:pt>
              </c:numCache>
            </c:numRef>
          </c:val>
        </c:ser>
        <c:ser>
          <c:idx val="8"/>
          <c:order val="8"/>
          <c:tx>
            <c:strRef>
              <c:f>'W-Citrus'!$J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J$2:$J$4</c:f>
              <c:numCache>
                <c:formatCode>0.00</c:formatCode>
                <c:ptCount val="3"/>
                <c:pt idx="0">
                  <c:v>0.50066385444117401</c:v>
                </c:pt>
                <c:pt idx="1">
                  <c:v>4.4298004648358903E-2</c:v>
                </c:pt>
                <c:pt idx="2">
                  <c:v>9.4849820807804807E-3</c:v>
                </c:pt>
              </c:numCache>
            </c:numRef>
          </c:val>
        </c:ser>
        <c:ser>
          <c:idx val="9"/>
          <c:order val="9"/>
          <c:tx>
            <c:strRef>
              <c:f>'W-Citrus'!$K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K$2:$K$4</c:f>
              <c:numCache>
                <c:formatCode>0.00</c:formatCode>
                <c:ptCount val="3"/>
                <c:pt idx="0">
                  <c:v>1.08416161658534</c:v>
                </c:pt>
                <c:pt idx="1">
                  <c:v>6.7202035361389204E-2</c:v>
                </c:pt>
                <c:pt idx="2">
                  <c:v>0.161451382799122</c:v>
                </c:pt>
              </c:numCache>
            </c:numRef>
          </c:val>
        </c:ser>
        <c:ser>
          <c:idx val="10"/>
          <c:order val="10"/>
          <c:tx>
            <c:strRef>
              <c:f>'W-Citrus'!$L$1</c:f>
              <c:strCache>
                <c:ptCount val="1"/>
                <c:pt idx="0">
                  <c:v>Electricity</c:v>
                </c:pt>
              </c:strCache>
            </c:strRef>
          </c:tx>
          <c:spPr>
            <a:pattFill prst="pct90">
              <a:fgClr>
                <a:srgbClr val="7030A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W-Citrus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Citrus'!$L$2:$L$4</c:f>
              <c:numCache>
                <c:formatCode>0.00</c:formatCode>
                <c:ptCount val="3"/>
                <c:pt idx="0">
                  <c:v>1.5018447314224099</c:v>
                </c:pt>
                <c:pt idx="1">
                  <c:v>0.111721744005931</c:v>
                </c:pt>
                <c:pt idx="2">
                  <c:v>5.021931971896249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0752568"/>
        <c:axId val="720754136"/>
      </c:barChart>
      <c:catAx>
        <c:axId val="720752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54136"/>
        <c:crosses val="autoZero"/>
        <c:auto val="1"/>
        <c:lblAlgn val="ctr"/>
        <c:lblOffset val="100"/>
        <c:noMultiLvlLbl val="0"/>
      </c:catAx>
      <c:valAx>
        <c:axId val="720754136"/>
        <c:scaling>
          <c:orientation val="minMax"/>
          <c:max val="100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5256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238170916725E-2"/>
          <c:y val="0.95729713391747973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4.8237450318710164E-2"/>
          <c:y val="1.9855419218186145E-2"/>
          <c:w val="0.93409235845519312"/>
          <c:h val="0.8797562271673140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W-Hazelnut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B$2:$B$4</c:f>
              <c:numCache>
                <c:formatCode>0.00</c:formatCode>
                <c:ptCount val="3"/>
                <c:pt idx="0">
                  <c:v>364.65255170757803</c:v>
                </c:pt>
                <c:pt idx="1">
                  <c:v>42.056255538662299</c:v>
                </c:pt>
                <c:pt idx="2">
                  <c:v>0</c:v>
                </c:pt>
              </c:numCache>
            </c:numRef>
          </c:val>
        </c:ser>
        <c:ser>
          <c:idx val="1"/>
          <c:order val="1"/>
          <c:tx>
            <c:strRef>
              <c:f>'W-Hazelnut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C$2:$C$4</c:f>
              <c:numCache>
                <c:formatCode>0.00</c:formatCode>
                <c:ptCount val="3"/>
                <c:pt idx="0">
                  <c:v>57.626979685446699</c:v>
                </c:pt>
                <c:pt idx="1">
                  <c:v>3.0865669814616599</c:v>
                </c:pt>
                <c:pt idx="2">
                  <c:v>0.42968490302539503</c:v>
                </c:pt>
              </c:numCache>
            </c:numRef>
          </c:val>
        </c:ser>
        <c:ser>
          <c:idx val="2"/>
          <c:order val="2"/>
          <c:tx>
            <c:strRef>
              <c:f>'W-Hazelnut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D$2:$D$4</c:f>
              <c:numCache>
                <c:formatCode>0.00</c:formatCode>
                <c:ptCount val="3"/>
                <c:pt idx="0">
                  <c:v>2.6760829953879601</c:v>
                </c:pt>
                <c:pt idx="1">
                  <c:v>0.181292539106721</c:v>
                </c:pt>
                <c:pt idx="2">
                  <c:v>0.183858154919254</c:v>
                </c:pt>
              </c:numCache>
            </c:numRef>
          </c:val>
        </c:ser>
        <c:ser>
          <c:idx val="3"/>
          <c:order val="3"/>
          <c:tx>
            <c:strRef>
              <c:f>'W-Hazelnut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E$2:$E$4</c:f>
              <c:numCache>
                <c:formatCode>0.00</c:formatCode>
                <c:ptCount val="3"/>
                <c:pt idx="0">
                  <c:v>132.782733659082</c:v>
                </c:pt>
                <c:pt idx="1">
                  <c:v>12.382621716935599</c:v>
                </c:pt>
                <c:pt idx="2">
                  <c:v>1.33299528897044</c:v>
                </c:pt>
              </c:numCache>
            </c:numRef>
          </c:val>
        </c:ser>
        <c:ser>
          <c:idx val="4"/>
          <c:order val="4"/>
          <c:tx>
            <c:strRef>
              <c:f>'W-Hazelnut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F$2:$F$4</c:f>
              <c:numCache>
                <c:formatCode>0.00</c:formatCode>
                <c:ptCount val="3"/>
                <c:pt idx="0">
                  <c:v>61.533885020786997</c:v>
                </c:pt>
                <c:pt idx="1">
                  <c:v>4.0848110297213696</c:v>
                </c:pt>
                <c:pt idx="2">
                  <c:v>0.65113483340288703</c:v>
                </c:pt>
              </c:numCache>
            </c:numRef>
          </c:val>
        </c:ser>
        <c:ser>
          <c:idx val="5"/>
          <c:order val="5"/>
          <c:tx>
            <c:strRef>
              <c:f>'W-Hazelnut'!$G$1</c:f>
              <c:strCache>
                <c:ptCount val="1"/>
                <c:pt idx="0">
                  <c:v>Potassium</c:v>
                </c:pt>
              </c:strCache>
            </c:strRef>
          </c:tx>
          <c:spPr>
            <a:pattFill prst="sphere">
              <a:fgClr>
                <a:srgbClr val="00206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G$2:$G$4</c:f>
              <c:numCache>
                <c:formatCode>0.00</c:formatCode>
                <c:ptCount val="3"/>
                <c:pt idx="0">
                  <c:v>50.7929435500564</c:v>
                </c:pt>
                <c:pt idx="1">
                  <c:v>8.68669285657929</c:v>
                </c:pt>
                <c:pt idx="2">
                  <c:v>0.36635420272691699</c:v>
                </c:pt>
              </c:numCache>
            </c:numRef>
          </c:val>
        </c:ser>
        <c:ser>
          <c:idx val="6"/>
          <c:order val="6"/>
          <c:tx>
            <c:strRef>
              <c:f>'W-Hazelnut'!$H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H$2:$H$4</c:f>
              <c:numCache>
                <c:formatCode>0.00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</c:ser>
        <c:ser>
          <c:idx val="7"/>
          <c:order val="7"/>
          <c:tx>
            <c:strRef>
              <c:f>'W-Hazelnut'!$I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I$2:$I$4</c:f>
              <c:numCache>
                <c:formatCode>0.00</c:formatCode>
                <c:ptCount val="3"/>
                <c:pt idx="0">
                  <c:v>48.428183573966102</c:v>
                </c:pt>
                <c:pt idx="1">
                  <c:v>2.82429042641802</c:v>
                </c:pt>
                <c:pt idx="2">
                  <c:v>0.76251398875874399</c:v>
                </c:pt>
              </c:numCache>
            </c:numRef>
          </c:val>
        </c:ser>
        <c:ser>
          <c:idx val="8"/>
          <c:order val="8"/>
          <c:tx>
            <c:strRef>
              <c:f>'W-Hazelnut'!$J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J$2:$J$4</c:f>
              <c:numCache>
                <c:formatCode>0.00</c:formatCode>
                <c:ptCount val="3"/>
                <c:pt idx="0">
                  <c:v>35.663275245478602</c:v>
                </c:pt>
                <c:pt idx="1">
                  <c:v>3.1554343683164801</c:v>
                </c:pt>
                <c:pt idx="2">
                  <c:v>0.675634008340259</c:v>
                </c:pt>
              </c:numCache>
            </c:numRef>
          </c:val>
        </c:ser>
        <c:ser>
          <c:idx val="9"/>
          <c:order val="9"/>
          <c:tx>
            <c:strRef>
              <c:f>'W-Hazelnut'!$K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W-Hazelnu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Hazelnut'!$K$2:$K$4</c:f>
              <c:numCache>
                <c:formatCode>0.00</c:formatCode>
                <c:ptCount val="3"/>
                <c:pt idx="0">
                  <c:v>4.8320568201154899</c:v>
                </c:pt>
                <c:pt idx="1">
                  <c:v>0.29951627913344298</c:v>
                </c:pt>
                <c:pt idx="2">
                  <c:v>0.719581143583839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0743944"/>
        <c:axId val="720744336"/>
      </c:barChart>
      <c:catAx>
        <c:axId val="720743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44336"/>
        <c:crosses val="autoZero"/>
        <c:auto val="1"/>
        <c:lblAlgn val="ctr"/>
        <c:lblOffset val="100"/>
        <c:noMultiLvlLbl val="0"/>
      </c:catAx>
      <c:valAx>
        <c:axId val="720744336"/>
        <c:scaling>
          <c:orientation val="minMax"/>
          <c:max val="800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43944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238170916725E-2"/>
          <c:y val="0.95729713391747973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8237450318710164E-2"/>
          <c:y val="1.9855419218186145E-2"/>
          <c:w val="0.93409235845519312"/>
          <c:h val="0.8797562271673140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W-Kiwifruit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B$2:$B$4</c:f>
              <c:numCache>
                <c:formatCode>0.00</c:formatCode>
                <c:ptCount val="3"/>
                <c:pt idx="0">
                  <c:v>76.557523405064003</c:v>
                </c:pt>
                <c:pt idx="1">
                  <c:v>7.0981790565939296</c:v>
                </c:pt>
                <c:pt idx="2">
                  <c:v>0</c:v>
                </c:pt>
              </c:numCache>
            </c:numRef>
          </c:val>
        </c:ser>
        <c:ser>
          <c:idx val="1"/>
          <c:order val="1"/>
          <c:tx>
            <c:strRef>
              <c:f>'W-Kiwifruit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C$2:$C$4</c:f>
              <c:numCache>
                <c:formatCode>0.00</c:formatCode>
                <c:ptCount val="3"/>
                <c:pt idx="0">
                  <c:v>4.0647155581021002</c:v>
                </c:pt>
                <c:pt idx="1">
                  <c:v>0.21771081709616799</c:v>
                </c:pt>
                <c:pt idx="2">
                  <c:v>3.0307798958713199E-2</c:v>
                </c:pt>
              </c:numCache>
            </c:numRef>
          </c:val>
        </c:ser>
        <c:ser>
          <c:idx val="2"/>
          <c:order val="2"/>
          <c:tx>
            <c:strRef>
              <c:f>'W-Kiwifruit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D$2:$D$4</c:f>
              <c:numCache>
                <c:formatCode>0.00</c:formatCode>
                <c:ptCount val="3"/>
                <c:pt idx="0">
                  <c:v>0.143843475350004</c:v>
                </c:pt>
                <c:pt idx="1">
                  <c:v>9.7447459323803803E-3</c:v>
                </c:pt>
                <c:pt idx="2">
                  <c:v>9.8826516214788607E-3</c:v>
                </c:pt>
              </c:numCache>
            </c:numRef>
          </c:val>
        </c:ser>
        <c:ser>
          <c:idx val="3"/>
          <c:order val="3"/>
          <c:tx>
            <c:strRef>
              <c:f>'W-Kiwifruit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E$2:$E$4</c:f>
              <c:numCache>
                <c:formatCode>0.00</c:formatCode>
                <c:ptCount val="3"/>
                <c:pt idx="0">
                  <c:v>45.718145638833398</c:v>
                </c:pt>
                <c:pt idx="1">
                  <c:v>4.26343461770165</c:v>
                </c:pt>
                <c:pt idx="2">
                  <c:v>0.45896082393489102</c:v>
                </c:pt>
              </c:numCache>
            </c:numRef>
          </c:val>
        </c:ser>
        <c:ser>
          <c:idx val="4"/>
          <c:order val="4"/>
          <c:tx>
            <c:strRef>
              <c:f>'W-Kiwifruit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F$2:$F$4</c:f>
              <c:numCache>
                <c:formatCode>0.00</c:formatCode>
                <c:ptCount val="3"/>
                <c:pt idx="0">
                  <c:v>7.08659504607055</c:v>
                </c:pt>
                <c:pt idx="1">
                  <c:v>0.47043026112470698</c:v>
                </c:pt>
                <c:pt idx="2">
                  <c:v>7.4988420963874397E-2</c:v>
                </c:pt>
              </c:numCache>
            </c:numRef>
          </c:val>
        </c:ser>
        <c:ser>
          <c:idx val="5"/>
          <c:order val="5"/>
          <c:tx>
            <c:strRef>
              <c:f>'W-Kiwifruit'!$G$1</c:f>
              <c:strCache>
                <c:ptCount val="1"/>
                <c:pt idx="0">
                  <c:v>Potassium</c:v>
                </c:pt>
              </c:strCache>
            </c:strRef>
          </c:tx>
          <c:spPr>
            <a:pattFill prst="sphere">
              <a:fgClr>
                <a:srgbClr val="00206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G$2:$G$4</c:f>
              <c:numCache>
                <c:formatCode>0.00</c:formatCode>
                <c:ptCount val="3"/>
                <c:pt idx="0">
                  <c:v>4.0243524766062002</c:v>
                </c:pt>
                <c:pt idx="1">
                  <c:v>0.688251387777011</c:v>
                </c:pt>
                <c:pt idx="2">
                  <c:v>2.9026442297052001E-2</c:v>
                </c:pt>
              </c:numCache>
            </c:numRef>
          </c:val>
        </c:ser>
        <c:ser>
          <c:idx val="6"/>
          <c:order val="6"/>
          <c:tx>
            <c:strRef>
              <c:f>'W-Kiwifruit'!$H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H$2:$H$4</c:f>
              <c:numCache>
                <c:formatCode>0.00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</c:ser>
        <c:ser>
          <c:idx val="7"/>
          <c:order val="7"/>
          <c:tx>
            <c:strRef>
              <c:f>'W-Kiwifruit'!$I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I$2:$I$4</c:f>
              <c:numCache>
                <c:formatCode>0.00</c:formatCode>
                <c:ptCount val="3"/>
                <c:pt idx="0">
                  <c:v>0.76228119251170701</c:v>
                </c:pt>
                <c:pt idx="1">
                  <c:v>4.4455590013037102E-2</c:v>
                </c:pt>
                <c:pt idx="2">
                  <c:v>1.2002310009697899E-2</c:v>
                </c:pt>
              </c:numCache>
            </c:numRef>
          </c:val>
        </c:ser>
        <c:ser>
          <c:idx val="8"/>
          <c:order val="8"/>
          <c:tx>
            <c:strRef>
              <c:f>'W-Kiwifruit'!$J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J$2:$J$4</c:f>
              <c:numCache>
                <c:formatCode>0.00</c:formatCode>
                <c:ptCount val="3"/>
                <c:pt idx="0">
                  <c:v>0.56233362565991896</c:v>
                </c:pt>
                <c:pt idx="1">
                  <c:v>4.9754455694061797E-2</c:v>
                </c:pt>
                <c:pt idx="2">
                  <c:v>1.0653304238944899E-2</c:v>
                </c:pt>
              </c:numCache>
            </c:numRef>
          </c:val>
        </c:ser>
        <c:ser>
          <c:idx val="9"/>
          <c:order val="9"/>
          <c:tx>
            <c:strRef>
              <c:f>'W-Kiwifruit'!$K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K$2:$K$4</c:f>
              <c:numCache>
                <c:formatCode>0.00</c:formatCode>
                <c:ptCount val="3"/>
                <c:pt idx="0">
                  <c:v>1.14800181462804</c:v>
                </c:pt>
                <c:pt idx="1">
                  <c:v>7.1159186380862105E-2</c:v>
                </c:pt>
                <c:pt idx="2">
                  <c:v>0.170958349375404</c:v>
                </c:pt>
              </c:numCache>
            </c:numRef>
          </c:val>
        </c:ser>
        <c:ser>
          <c:idx val="10"/>
          <c:order val="10"/>
          <c:tx>
            <c:strRef>
              <c:f>'W-Kiwifruit'!$L$1</c:f>
              <c:strCache>
                <c:ptCount val="1"/>
                <c:pt idx="0">
                  <c:v>Electricity</c:v>
                </c:pt>
              </c:strCache>
            </c:strRef>
          </c:tx>
          <c:spPr>
            <a:pattFill prst="pct90">
              <a:fgClr>
                <a:srgbClr val="7030A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W-Kiwifruit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Kiwifruit'!$L$2:$L$4</c:f>
              <c:numCache>
                <c:formatCode>0.00</c:formatCode>
                <c:ptCount val="3"/>
                <c:pt idx="0">
                  <c:v>3.6482136265642402</c:v>
                </c:pt>
                <c:pt idx="1">
                  <c:v>0.27138943216848299</c:v>
                </c:pt>
                <c:pt idx="2">
                  <c:v>0.1219905111908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0745120"/>
        <c:axId val="720752960"/>
      </c:barChart>
      <c:catAx>
        <c:axId val="720745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52960"/>
        <c:crosses val="autoZero"/>
        <c:auto val="1"/>
        <c:lblAlgn val="ctr"/>
        <c:lblOffset val="100"/>
        <c:noMultiLvlLbl val="0"/>
      </c:catAx>
      <c:valAx>
        <c:axId val="720752960"/>
        <c:scaling>
          <c:orientation val="minMax"/>
          <c:max val="150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45120"/>
        <c:crosses val="autoZero"/>
        <c:crossBetween val="between"/>
        <c:majorUnit val="3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238170916725E-2"/>
          <c:y val="0.95729713391747973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8237450318710164E-2"/>
          <c:y val="1.9855419218186145E-2"/>
          <c:w val="0.93409235845519312"/>
          <c:h val="0.8797562271673140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W-Tea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B$2:$B$4</c:f>
              <c:numCache>
                <c:formatCode>0.00</c:formatCode>
                <c:ptCount val="3"/>
                <c:pt idx="0">
                  <c:v>213.72268014916699</c:v>
                </c:pt>
                <c:pt idx="1">
                  <c:v>20.398219548566701</c:v>
                </c:pt>
                <c:pt idx="2">
                  <c:v>0</c:v>
                </c:pt>
              </c:numCache>
            </c:numRef>
          </c:val>
        </c:ser>
        <c:ser>
          <c:idx val="1"/>
          <c:order val="1"/>
          <c:tx>
            <c:strRef>
              <c:f>'W-Tea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C$2:$C$4</c:f>
              <c:numCache>
                <c:formatCode>0.00</c:formatCode>
                <c:ptCount val="3"/>
                <c:pt idx="0">
                  <c:v>3.2531594345431198</c:v>
                </c:pt>
                <c:pt idx="1">
                  <c:v>0.17424294230248299</c:v>
                </c:pt>
                <c:pt idx="2">
                  <c:v>2.42565809316392E-2</c:v>
                </c:pt>
              </c:numCache>
            </c:numRef>
          </c:val>
        </c:ser>
        <c:ser>
          <c:idx val="2"/>
          <c:order val="2"/>
          <c:tx>
            <c:strRef>
              <c:f>'W-Tea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D$2:$D$4</c:f>
              <c:numCache>
                <c:formatCode>0.00</c:formatCode>
                <c:ptCount val="3"/>
                <c:pt idx="0">
                  <c:v>0.13807214134239401</c:v>
                </c:pt>
                <c:pt idx="1">
                  <c:v>9.3537641162805604E-3</c:v>
                </c:pt>
                <c:pt idx="2">
                  <c:v>9.4861367138378196E-3</c:v>
                </c:pt>
              </c:numCache>
            </c:numRef>
          </c:val>
        </c:ser>
        <c:ser>
          <c:idx val="3"/>
          <c:order val="3"/>
          <c:tx>
            <c:strRef>
              <c:f>'W-Tea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E$2:$E$4</c:f>
              <c:numCache>
                <c:formatCode>0.00</c:formatCode>
                <c:ptCount val="3"/>
                <c:pt idx="0">
                  <c:v>136.189482741799</c:v>
                </c:pt>
                <c:pt idx="1">
                  <c:v>12.700317292763501</c:v>
                </c:pt>
                <c:pt idx="2">
                  <c:v>1.36719538057935</c:v>
                </c:pt>
              </c:numCache>
            </c:numRef>
          </c:val>
        </c:ser>
        <c:ser>
          <c:idx val="4"/>
          <c:order val="4"/>
          <c:tx>
            <c:strRef>
              <c:f>'W-Tea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F$2:$F$4</c:f>
              <c:numCache>
                <c:formatCode>0.00</c:formatCode>
                <c:ptCount val="3"/>
                <c:pt idx="0">
                  <c:v>9.2195288483572906</c:v>
                </c:pt>
                <c:pt idx="1">
                  <c:v>0.61202105332849299</c:v>
                </c:pt>
                <c:pt idx="2">
                  <c:v>9.7558546261836396E-2</c:v>
                </c:pt>
              </c:numCache>
            </c:numRef>
          </c:val>
        </c:ser>
        <c:ser>
          <c:idx val="6"/>
          <c:order val="5"/>
          <c:tx>
            <c:strRef>
              <c:f>'W-Tea'!$G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G$2:$G$4</c:f>
              <c:numCache>
                <c:formatCode>0.00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</c:ser>
        <c:ser>
          <c:idx val="7"/>
          <c:order val="6"/>
          <c:tx>
            <c:strRef>
              <c:f>'W-Tea'!$H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H$2:$H$4</c:f>
              <c:numCache>
                <c:formatCode>0.00</c:formatCode>
                <c:ptCount val="3"/>
                <c:pt idx="0">
                  <c:v>0.809573193396666</c:v>
                </c:pt>
                <c:pt idx="1">
                  <c:v>4.7213619235705002E-2</c:v>
                </c:pt>
                <c:pt idx="2">
                  <c:v>1.27469345227252E-2</c:v>
                </c:pt>
              </c:numCache>
            </c:numRef>
          </c:val>
        </c:ser>
        <c:ser>
          <c:idx val="8"/>
          <c:order val="7"/>
          <c:tx>
            <c:strRef>
              <c:f>'W-Tea'!$I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I$2:$I$4</c:f>
              <c:numCache>
                <c:formatCode>0.00</c:formatCode>
                <c:ptCount val="3"/>
                <c:pt idx="0">
                  <c:v>0.60067040268986804</c:v>
                </c:pt>
                <c:pt idx="1">
                  <c:v>5.3146437606524197E-2</c:v>
                </c:pt>
                <c:pt idx="2">
                  <c:v>1.13795872383363E-2</c:v>
                </c:pt>
              </c:numCache>
            </c:numRef>
          </c:val>
        </c:ser>
        <c:ser>
          <c:idx val="9"/>
          <c:order val="8"/>
          <c:tx>
            <c:strRef>
              <c:f>'W-Tea'!$J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W-Tea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Tea'!$J$2:$J$4</c:f>
              <c:numCache>
                <c:formatCode>0.00</c:formatCode>
                <c:ptCount val="3"/>
                <c:pt idx="0">
                  <c:v>0.62327730981678797</c:v>
                </c:pt>
                <c:pt idx="1">
                  <c:v>3.8634003624509999E-2</c:v>
                </c:pt>
                <c:pt idx="2">
                  <c:v>9.281732720482520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0747864"/>
        <c:axId val="720748256"/>
      </c:barChart>
      <c:catAx>
        <c:axId val="720747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48256"/>
        <c:crosses val="autoZero"/>
        <c:auto val="1"/>
        <c:lblAlgn val="ctr"/>
        <c:lblOffset val="100"/>
        <c:noMultiLvlLbl val="0"/>
      </c:catAx>
      <c:valAx>
        <c:axId val="720748256"/>
        <c:scaling>
          <c:orientation val="minMax"/>
          <c:max val="400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47864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238170916725E-2"/>
          <c:y val="0.95729713391747973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8237450318710164E-2"/>
          <c:y val="1.9855419218186145E-2"/>
          <c:w val="0.93409235845519312"/>
          <c:h val="0.8797562271673140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W-Watermelon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B$2:$B$4</c:f>
              <c:numCache>
                <c:formatCode>0.00</c:formatCode>
                <c:ptCount val="3"/>
                <c:pt idx="0">
                  <c:v>71.348324296825695</c:v>
                </c:pt>
                <c:pt idx="1">
                  <c:v>6.6559438184943396</c:v>
                </c:pt>
                <c:pt idx="2">
                  <c:v>0</c:v>
                </c:pt>
              </c:numCache>
            </c:numRef>
          </c:val>
        </c:ser>
        <c:ser>
          <c:idx val="1"/>
          <c:order val="1"/>
          <c:tx>
            <c:strRef>
              <c:f>'W-Watermelon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C$2:$C$4</c:f>
              <c:numCache>
                <c:formatCode>0.00</c:formatCode>
                <c:ptCount val="3"/>
                <c:pt idx="0">
                  <c:v>5.2614257757820697</c:v>
                </c:pt>
                <c:pt idx="1">
                  <c:v>0.28180798591259698</c:v>
                </c:pt>
                <c:pt idx="2">
                  <c:v>3.9230847120591703E-2</c:v>
                </c:pt>
              </c:numCache>
            </c:numRef>
          </c:val>
        </c:ser>
        <c:ser>
          <c:idx val="2"/>
          <c:order val="2"/>
          <c:tx>
            <c:strRef>
              <c:f>'W-Watermelon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D$2:$D$4</c:f>
              <c:numCache>
                <c:formatCode>0.00</c:formatCode>
                <c:ptCount val="3"/>
                <c:pt idx="0">
                  <c:v>0.15356427649499199</c:v>
                </c:pt>
                <c:pt idx="1">
                  <c:v>1.0403286315853501E-2</c:v>
                </c:pt>
                <c:pt idx="2">
                  <c:v>1.0550511536319101E-2</c:v>
                </c:pt>
              </c:numCache>
            </c:numRef>
          </c:val>
        </c:ser>
        <c:ser>
          <c:idx val="3"/>
          <c:order val="3"/>
          <c:tx>
            <c:strRef>
              <c:f>'W-Watermelon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E$2:$E$4</c:f>
              <c:numCache>
                <c:formatCode>0.00</c:formatCode>
                <c:ptCount val="3"/>
                <c:pt idx="0">
                  <c:v>62.878365216038397</c:v>
                </c:pt>
                <c:pt idx="1">
                  <c:v>5.8637067453329603</c:v>
                </c:pt>
                <c:pt idx="2">
                  <c:v>0.63123090195327003</c:v>
                </c:pt>
              </c:numCache>
            </c:numRef>
          </c:val>
        </c:ser>
        <c:ser>
          <c:idx val="4"/>
          <c:order val="4"/>
          <c:tx>
            <c:strRef>
              <c:f>'W-Watermelon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F$2:$F$4</c:f>
              <c:numCache>
                <c:formatCode>0.00</c:formatCode>
                <c:ptCount val="3"/>
                <c:pt idx="0">
                  <c:v>6.7290629550580299</c:v>
                </c:pt>
                <c:pt idx="1">
                  <c:v>0.44669616684642099</c:v>
                </c:pt>
                <c:pt idx="2">
                  <c:v>7.1205113638615897E-2</c:v>
                </c:pt>
              </c:numCache>
            </c:numRef>
          </c:val>
        </c:ser>
        <c:ser>
          <c:idx val="5"/>
          <c:order val="5"/>
          <c:tx>
            <c:strRef>
              <c:f>'W-Watermelon'!$G$1</c:f>
              <c:strCache>
                <c:ptCount val="1"/>
                <c:pt idx="0">
                  <c:v>Potassium</c:v>
                </c:pt>
              </c:strCache>
            </c:strRef>
          </c:tx>
          <c:spPr>
            <a:pattFill prst="sphere">
              <a:fgClr>
                <a:srgbClr val="00206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G$2:$G$4</c:f>
              <c:numCache>
                <c:formatCode>0.00</c:formatCode>
                <c:ptCount val="3"/>
                <c:pt idx="0">
                  <c:v>3.6287074842384701</c:v>
                </c:pt>
                <c:pt idx="1">
                  <c:v>0.62058752964156705</c:v>
                </c:pt>
                <c:pt idx="2">
                  <c:v>2.61727741335804E-2</c:v>
                </c:pt>
              </c:numCache>
            </c:numRef>
          </c:val>
        </c:ser>
        <c:ser>
          <c:idx val="6"/>
          <c:order val="6"/>
          <c:tx>
            <c:strRef>
              <c:f>'W-Watermelon'!$H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H$2:$H$4</c:f>
              <c:numCache>
                <c:formatCode>0.00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</c:ser>
        <c:ser>
          <c:idx val="7"/>
          <c:order val="7"/>
          <c:tx>
            <c:strRef>
              <c:f>'W-Watermelon'!$I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I$2:$I$4</c:f>
              <c:numCache>
                <c:formatCode>0.00</c:formatCode>
                <c:ptCount val="3"/>
                <c:pt idx="0">
                  <c:v>0.35400306094943301</c:v>
                </c:pt>
                <c:pt idx="1">
                  <c:v>2.06451570569041E-2</c:v>
                </c:pt>
                <c:pt idx="2">
                  <c:v>5.5738676536111302E-3</c:v>
                </c:pt>
              </c:numCache>
            </c:numRef>
          </c:val>
        </c:ser>
        <c:ser>
          <c:idx val="8"/>
          <c:order val="8"/>
          <c:tx>
            <c:strRef>
              <c:f>'W-Watermelon'!$J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J$2:$J$4</c:f>
              <c:numCache>
                <c:formatCode>0.00</c:formatCode>
                <c:ptCount val="3"/>
                <c:pt idx="0">
                  <c:v>0.259704692266996</c:v>
                </c:pt>
                <c:pt idx="1">
                  <c:v>2.2978290849625799E-2</c:v>
                </c:pt>
                <c:pt idx="2">
                  <c:v>4.9200563024397199E-3</c:v>
                </c:pt>
              </c:numCache>
            </c:numRef>
          </c:val>
        </c:ser>
        <c:ser>
          <c:idx val="9"/>
          <c:order val="9"/>
          <c:tx>
            <c:strRef>
              <c:f>'W-Watermelon'!$K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K$2:$K$4</c:f>
              <c:numCache>
                <c:formatCode>0.00</c:formatCode>
                <c:ptCount val="3"/>
                <c:pt idx="0">
                  <c:v>0.53226739535655099</c:v>
                </c:pt>
                <c:pt idx="1">
                  <c:v>3.29927307675075E-2</c:v>
                </c:pt>
                <c:pt idx="2">
                  <c:v>7.9264295732829199E-2</c:v>
                </c:pt>
              </c:numCache>
            </c:numRef>
          </c:val>
        </c:ser>
        <c:ser>
          <c:idx val="10"/>
          <c:order val="10"/>
          <c:tx>
            <c:strRef>
              <c:f>'W-Watermelon'!$L$1</c:f>
              <c:strCache>
                <c:ptCount val="1"/>
                <c:pt idx="0">
                  <c:v>Electricity</c:v>
                </c:pt>
              </c:strCache>
            </c:strRef>
          </c:tx>
          <c:spPr>
            <a:pattFill prst="pct90">
              <a:fgClr>
                <a:srgbClr val="7030A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W-Watermelon'!$A$2:$A$4</c:f>
              <c:strCache>
                <c:ptCount val="3"/>
                <c:pt idx="0">
                  <c:v>Human health</c:v>
                </c:pt>
                <c:pt idx="1">
                  <c:v>Ecosystems</c:v>
                </c:pt>
                <c:pt idx="2">
                  <c:v>Resources</c:v>
                </c:pt>
              </c:strCache>
            </c:strRef>
          </c:cat>
          <c:val>
            <c:numRef>
              <c:f>'W-Watermelon'!$L$2:$L$4</c:f>
              <c:numCache>
                <c:formatCode>0.00</c:formatCode>
                <c:ptCount val="3"/>
                <c:pt idx="0">
                  <c:v>2.3444201588030502</c:v>
                </c:pt>
                <c:pt idx="1">
                  <c:v>0.174400657633939</c:v>
                </c:pt>
                <c:pt idx="2">
                  <c:v>7.8393713442668794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0749040"/>
        <c:axId val="720756880"/>
      </c:barChart>
      <c:catAx>
        <c:axId val="720749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56880"/>
        <c:crosses val="autoZero"/>
        <c:auto val="1"/>
        <c:lblAlgn val="ctr"/>
        <c:lblOffset val="100"/>
        <c:noMultiLvlLbl val="0"/>
      </c:catAx>
      <c:valAx>
        <c:axId val="720756880"/>
        <c:scaling>
          <c:orientation val="minMax"/>
          <c:max val="160"/>
          <c:min val="0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749040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238170916725E-2"/>
          <c:y val="0.95729713391747973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2AE54-0FA9-4460-857A-B6F5A0D25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Nabavi</dc:creator>
  <cp:keywords/>
  <dc:description/>
  <cp:lastModifiedBy>Microsoft account</cp:lastModifiedBy>
  <cp:revision>18</cp:revision>
  <dcterms:created xsi:type="dcterms:W3CDTF">2020-05-05T13:14:00Z</dcterms:created>
  <dcterms:modified xsi:type="dcterms:W3CDTF">2020-09-11T19:13:00Z</dcterms:modified>
</cp:coreProperties>
</file>